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CD2F" w14:textId="098BC8AB" w:rsidR="009D15D4" w:rsidRDefault="002334A4" w:rsidP="006E4967">
      <w:pPr>
        <w:jc w:val="both"/>
      </w:pPr>
      <w:r>
        <w:rPr>
          <w:b/>
          <w:bCs/>
        </w:rPr>
        <w:t>Table S5.</w:t>
      </w:r>
      <w:r w:rsidR="006E4967">
        <w:t xml:space="preserve"> Presence-Absence matrix focused on the OTUs annotated as </w:t>
      </w:r>
      <w:r w:rsidR="006E4967">
        <w:rPr>
          <w:i/>
          <w:iCs/>
        </w:rPr>
        <w:t>Tetraselmis</w:t>
      </w:r>
      <w:r w:rsidR="006E4967">
        <w:t xml:space="preserve"> genus in the seven sampling sites. </w:t>
      </w:r>
      <w:r w:rsidR="007A2684">
        <w:t>Green stands for presence, while red stands for absence.</w:t>
      </w:r>
    </w:p>
    <w:p w14:paraId="7E7B0CCC" w14:textId="77777777" w:rsidR="00D65C0E" w:rsidRDefault="00D65C0E" w:rsidP="006E4967">
      <w:pPr>
        <w:jc w:val="both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09"/>
        <w:gridCol w:w="1516"/>
        <w:gridCol w:w="523"/>
        <w:gridCol w:w="390"/>
        <w:gridCol w:w="377"/>
        <w:gridCol w:w="377"/>
        <w:gridCol w:w="390"/>
        <w:gridCol w:w="363"/>
        <w:gridCol w:w="350"/>
      </w:tblGrid>
      <w:tr w:rsidR="00D65C0E" w:rsidRPr="00D65C0E" w14:paraId="4F1381DA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2C4C" w14:textId="4CD7296D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 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OTU reference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1A47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841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A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7CA7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E80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8116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DF64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D438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460D4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F</w:t>
            </w:r>
          </w:p>
        </w:tc>
      </w:tr>
      <w:tr w:rsidR="00D65C0E" w:rsidRPr="00D65C0E" w14:paraId="14805ED1" w14:textId="77777777" w:rsidTr="00D65C0E">
        <w:trPr>
          <w:trHeight w:val="32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640F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EF527133.1.1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6172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1755FC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4AA340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65AE16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D441AE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E89931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498C46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599717FE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50DE6BD6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2EDA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AF166380.1.1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1A25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D3B2B7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7BF5F0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96E1C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5FCD0E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4A7C68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93985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284742E7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D65C0E" w:rsidRPr="00D65C0E" w14:paraId="6457BB82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B5D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U05039.1.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6AD5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BE4486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5785AB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AFEBC8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F51866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B5B221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7F9B38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A72774F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5845DEDE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51B5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KU561107.1.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3A4F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91D35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64DCD5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78D4BC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8605CB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98F9E4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B75BB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B459A87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68F8FA40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E2D6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New.ReferenceOTU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ECB4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02A1BD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039C2A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8ABC3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6281D7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1BC70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AE7083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571F5B28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02D1299A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5898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New.CleanUp.ReferenceOTU23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95EA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37EB8E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546D3F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EFC860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E6F773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AFC8D4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B81C85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632AFA4C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18D3AE94" w14:textId="77777777" w:rsidTr="00D65C0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B351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New.CleanUp.ReferenceOTU26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F104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26CE9D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6D144AB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543F7A4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B8005CD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6B5E4B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0D2E66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FB9E002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D65C0E" w:rsidRPr="00D65C0E" w14:paraId="3876FF1B" w14:textId="77777777" w:rsidTr="00D65C0E">
        <w:trPr>
          <w:trHeight w:val="32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355E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New.CleanUp.ReferenceOTU78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0335" w14:textId="77777777" w:rsidR="00D65C0E" w:rsidRPr="00D65C0E" w:rsidRDefault="00D65C0E" w:rsidP="00D65C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Tetraselmis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68DA9A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92D05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971154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806CA8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D511CA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186B65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DCC2A7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8246D04" w14:textId="77777777" w:rsidR="00D65C0E" w:rsidRPr="00D65C0E" w:rsidRDefault="00D65C0E" w:rsidP="00D65C0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</w:pPr>
            <w:r w:rsidRPr="00D65C0E">
              <w:rPr>
                <w:rFonts w:eastAsia="Times New Roman" w:cs="Times New Roman"/>
                <w:color w:val="FF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</w:tbl>
    <w:p w14:paraId="0BE626AD" w14:textId="77777777" w:rsidR="00D65C0E" w:rsidRPr="006E4967" w:rsidRDefault="00D65C0E" w:rsidP="00D65C0E">
      <w:pPr>
        <w:jc w:val="center"/>
      </w:pPr>
    </w:p>
    <w:sectPr w:rsidR="00D65C0E" w:rsidRPr="006E4967" w:rsidSect="00BE29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1093A"/>
    <w:multiLevelType w:val="multilevel"/>
    <w:tmpl w:val="3FC49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4D16AB9"/>
    <w:multiLevelType w:val="multilevel"/>
    <w:tmpl w:val="87B24D3E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81413993">
    <w:abstractNumId w:val="1"/>
  </w:num>
  <w:num w:numId="2" w16cid:durableId="1441148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MTS1NjCzMDA3NLIyUdpeDU4uLM/DyQAsNaAPKNts4sAAAA"/>
  </w:docVars>
  <w:rsids>
    <w:rsidRoot w:val="00857B37"/>
    <w:rsid w:val="0008280B"/>
    <w:rsid w:val="002334A4"/>
    <w:rsid w:val="006E4967"/>
    <w:rsid w:val="007A2684"/>
    <w:rsid w:val="00857B37"/>
    <w:rsid w:val="009D15D4"/>
    <w:rsid w:val="00A02FC2"/>
    <w:rsid w:val="00AF349E"/>
    <w:rsid w:val="00BE2995"/>
    <w:rsid w:val="00D65C0E"/>
    <w:rsid w:val="00EF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5F8F4"/>
  <w15:chartTrackingRefBased/>
  <w15:docId w15:val="{B22D8C85-1951-4FC3-BF97-42ABF4AE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CFC"/>
    <w:pPr>
      <w:keepNext/>
      <w:numPr>
        <w:ilvl w:val="2"/>
        <w:numId w:val="2"/>
      </w:numPr>
      <w:spacing w:before="240" w:after="60" w:line="360" w:lineRule="auto"/>
      <w:ind w:left="720"/>
      <w:jc w:val="both"/>
      <w:outlineLvl w:val="2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F5CFC"/>
    <w:rPr>
      <w:rFonts w:eastAsiaTheme="majorEastAsia" w:cstheme="majorBidi"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Zangaro</dc:creator>
  <cp:keywords/>
  <dc:description/>
  <cp:lastModifiedBy>Francesco Zangaro</cp:lastModifiedBy>
  <cp:revision>5</cp:revision>
  <dcterms:created xsi:type="dcterms:W3CDTF">2023-07-06T11:02:00Z</dcterms:created>
  <dcterms:modified xsi:type="dcterms:W3CDTF">2023-07-06T11:09:00Z</dcterms:modified>
</cp:coreProperties>
</file>